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2. </w:t>
      </w:r>
      <w:r>
        <w:rPr/>
        <w:t>Subtype-specific baseline characteristics</w:t>
      </w:r>
    </w:p>
    <w:p>
      <w:pPr>
        <w:pStyle w:val="Normal"/>
        <w:rPr/>
      </w:pPr>
      <w:r>
        <w:rPr/>
      </w:r>
    </w:p>
    <w:tbl>
      <w:tblPr>
        <w:tblW w:w="70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0"/>
        <w:gridCol w:w="1940"/>
        <w:gridCol w:w="1560"/>
      </w:tblGrid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ransmission Strain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hronic Controls</w:t>
            </w:r>
          </w:p>
        </w:tc>
      </w:tr>
      <w:tr>
        <w:trPr>
          <w:trHeight w:val="300" w:hRule="atLeast"/>
        </w:trPr>
        <w:tc>
          <w:tcPr>
            <w:tcW w:w="3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</w:rPr>
              <w:t xml:space="preserve"> = 133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</w:rPr>
              <w:t xml:space="preserve"> = 133)</w:t>
            </w:r>
          </w:p>
        </w:tc>
      </w:tr>
      <w:tr>
        <w:trPr>
          <w:trHeight w:val="300" w:hRule="atLeast"/>
        </w:trPr>
        <w:tc>
          <w:tcPr>
            <w:tcW w:w="3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Subtype, 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 (58.7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 (58.7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 (41.4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 (41.4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α4β7 Binding Site, 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btype B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DV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 (50.0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 (60.3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LDI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 (29.5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 (20.5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 (79.5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 (80.8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ains the ‘D’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btype C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DV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(9.1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 (16.4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DI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 (45.5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 (36.4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 (54.5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 (52.7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ains the ‘D’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Histidine at position 12, 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btype B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 (75.6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 (71.8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btype C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3.6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5.5)</w:t>
            </w:r>
          </w:p>
        </w:tc>
      </w:tr>
      <w:tr>
        <w:trPr>
          <w:trHeight w:val="300" w:hRule="atLeast"/>
        </w:trPr>
        <w:tc>
          <w:tcPr>
            <w:tcW w:w="546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Histidine or Arginine at position 12, 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btype B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 (83.3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 (79.5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btype C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 (10.9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 (12.7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mino Acid Length, V1 loop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btype B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 to 4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(standard deviation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9 (5.6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9 (5.4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btype C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 to 4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(standard deviation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5 (6.3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8 (7.7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mino Acid Length, V2 loop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btype B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 to 5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(standard deviation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1 (3.6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4 (3.0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btype C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 to 5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(standard deviation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6 (2.9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8 (4.4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mino Acid Length, V3 loop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btype B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 to 2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(standard deviation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7 (0.5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9 (0.4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btype C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 to 3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(standard deviation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9 (0.4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0 (0.6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mino Acid Length, V4 loop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btype B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 to 3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(standard deviation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2 (3.2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8 (2.8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btype C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to 2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(standard deviation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5 (4.4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5 (4.4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V1 loop: total # of glycosites,     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Subtype B 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an # of Glycosites = 3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glycosite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glycosite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1.3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glycosite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 (11.5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 (16.7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glycosite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 (52.6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 (57.7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glycosite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 (28.2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 (16.7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glycosite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3.8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3.8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 glycosite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2.6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 glycosite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1.3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2.6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 glycosite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1.3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V1 loop: total # of glycosites,     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Subtype C 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an # of Glycosites = 3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glycosite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glycosite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3.6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5.5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glycosite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 (29.0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 (29.0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glycosite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 (29.0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 (32.7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glycosite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 (30.1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 (16.4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glycosite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(7.3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(9.0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 glycosite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(7.3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 glycosite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 glycosite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V2 loop: total # of glycosites, 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Subtype B 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an # of glycosites = 1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glycosite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2.6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glycosite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 (64.1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 (62.8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glycosite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 (29.5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 (34.6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glycosite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3.8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2.6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Subtype C 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an # of glycosites = 1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glycosite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 (7.7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 (7.7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glycosite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 (51.3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 (44.9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glycosite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 (11.5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 (14.1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glycosite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3.8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V3 loop: total # of glycosites, 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btype B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an # of glycosites = 1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glycosite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(6.4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glycosite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 (100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 (93.6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V3 loop: total # of glycosites, 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btype C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an # of glycosites = 1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glycosite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3.6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glycosite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 (96.4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 (100%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V4 loop: total # of glycosites, 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btype B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an # of glycosites = 3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glycosite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1.3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glycosite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 (10.3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(5.1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glycosite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 (34.6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 (42.3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glycosite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 (39.7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 (51.3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glycosite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 (14.1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1.3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V4 loop: total # of glycosites, 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btype C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an # of glycosites = 2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glycosite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3.6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3.6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glycosite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 (18.2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 (10.9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glycosite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 (47.3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 (47.3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glycosite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 (25.5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 (32.7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glycosite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5.5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5.5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C1: total # of glycosites,     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btype B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an # of Glycosites = 1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glycosite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glycosite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 (83.3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 (79.5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glycosite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 (16.7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 (20.5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C1: total # of glycosites,     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btype C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an # of Glycosites = 1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glycosite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3.6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glycosite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 (9.3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 (98.2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glycosite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3.6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1.8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C2: total # of glycosites, 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btype B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an # of glycosites = 1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glycosite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2.6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2.6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glycosite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 (97.4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 (97.4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C2: total # of glycosites, 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btype C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an # of glycosites = 1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glycosite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(7.2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3.6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glycosite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 (92.7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 (96.4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C3: total # of glycosites, 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btype B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an # of glycosites = 7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glycosite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glycosite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glycosite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glycosite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2.6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glycosite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 (12.8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 (10.3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glycosite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 (32.1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 (39.7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 glycosite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 (48.7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 (35.9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 glycosite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(6.4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 (11.5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 glycosite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C3: total # of glycosites, 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btype C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an # of glycosites = 7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glycosite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1.8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glycosite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glycosite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glycosite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glycosite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glycosite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 (14.5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5.5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 glycosite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 (32.7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 (23.6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 glycosite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 (40.0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 (56.4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 glycosite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 (12.7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 (12.7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C4: total # of glycosites, 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btype B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an # of glycosites = 4.5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glycosite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glycosite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glycosite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2.6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1.3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glycosite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 (15.4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 (17.9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glycosite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 (30.8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 (32.1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glycosite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 (51.3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 (48.7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C4: total # of glycosites, 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btype C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an # of glycosites = 4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glycosite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1.8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glycosite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1.8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glycosite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(7.3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5.5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glycosite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 (36.4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 (25.5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glycosite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 (49.1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 (43.6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glycosite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(7.3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 (21.8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C5: total # of glycosites, 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btype B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an # of glycosites = 1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glycosite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(5.1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2.6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glycosite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 (85.9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 (87.2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glycosite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 (9.0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 (10.3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C5: total # of glycosites, 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btype C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an # of glycosites = 2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glycosite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3.6)</w:t>
            </w:r>
          </w:p>
        </w:tc>
      </w:tr>
      <w:tr>
        <w:trPr>
          <w:trHeight w:val="30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glycosite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 (34.5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 (29.1)</w:t>
            </w:r>
          </w:p>
        </w:tc>
      </w:tr>
      <w:tr>
        <w:trPr>
          <w:trHeight w:val="300" w:hRule="atLeast"/>
        </w:trPr>
        <w:tc>
          <w:tcPr>
            <w:tcW w:w="3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glycosites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 (65.5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 (67.3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4T16:48:00Z</dcterms:created>
  <dc:creator>DTW</dc:creator>
  <dc:description/>
  <cp:keywords/>
  <dc:language>en-US</dc:language>
  <cp:lastModifiedBy> </cp:lastModifiedBy>
  <dcterms:modified xsi:type="dcterms:W3CDTF">2012-08-14T12:01:00Z</dcterms:modified>
  <cp:revision>3</cp:revision>
  <dc:subject/>
  <dc:title/>
</cp:coreProperties>
</file>